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2C348" w14:textId="77777777" w:rsidR="00D40726" w:rsidRPr="00F52BBC" w:rsidRDefault="00D40726" w:rsidP="00E77FE1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F52BBC">
        <w:rPr>
          <w:rFonts w:ascii="Arial" w:hAnsi="Arial" w:cs="Arial"/>
          <w:b/>
          <w:bCs/>
          <w:sz w:val="24"/>
          <w:szCs w:val="24"/>
          <w:u w:val="single"/>
        </w:rPr>
        <w:t>Supplementary Tables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/>
        </w:rPr>
        <w:id w:val="-42056330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5333B64" w14:textId="17A36C21" w:rsidR="00F52BBC" w:rsidRPr="00E77FE1" w:rsidRDefault="00F52BBC">
          <w:pPr>
            <w:pStyle w:val="TOCHeading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E77FE1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Contents</w:t>
          </w:r>
        </w:p>
        <w:p w14:paraId="3B9418ED" w14:textId="3EDF60CA" w:rsidR="003A3E0C" w:rsidRPr="003A3E0C" w:rsidRDefault="00F52BBC">
          <w:pPr>
            <w:pStyle w:val="TOC1"/>
            <w:tabs>
              <w:tab w:val="right" w:leader="dot" w:pos="9016"/>
            </w:tabs>
            <w:rPr>
              <w:rFonts w:ascii="Arial Bold" w:eastAsiaTheme="minorEastAsia" w:hAnsi="Arial Bold"/>
              <w:b/>
              <w:bCs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F52BBC">
            <w:rPr>
              <w:rFonts w:ascii="Arial" w:hAnsi="Arial" w:cs="Arial"/>
            </w:rPr>
            <w:fldChar w:fldCharType="begin"/>
          </w:r>
          <w:r w:rsidRPr="00F52BBC">
            <w:rPr>
              <w:rFonts w:ascii="Arial" w:hAnsi="Arial" w:cs="Arial"/>
            </w:rPr>
            <w:instrText xml:space="preserve"> TOC \o "1-3" \h \z \u </w:instrText>
          </w:r>
          <w:r w:rsidRPr="00F52BBC">
            <w:rPr>
              <w:rFonts w:ascii="Arial" w:hAnsi="Arial" w:cs="Arial"/>
            </w:rPr>
            <w:fldChar w:fldCharType="separate"/>
          </w:r>
          <w:hyperlink w:anchor="_Toc196897545" w:history="1">
            <w:r w:rsidR="003A3E0C" w:rsidRPr="007F4DD9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1: All covariates and groupings. All variables are defined from 2011 Census data</w:t>
            </w:r>
            <w:r w:rsidR="003A3E0C">
              <w:rPr>
                <w:noProof/>
                <w:webHidden/>
              </w:rPr>
              <w:tab/>
            </w:r>
            <w:r w:rsidR="003A3E0C" w:rsidRPr="003A3E0C">
              <w:rPr>
                <w:rFonts w:ascii="Arial Bold" w:hAnsi="Arial Bold"/>
                <w:noProof/>
                <w:webHidden/>
              </w:rPr>
              <w:fldChar w:fldCharType="begin"/>
            </w:r>
            <w:r w:rsidR="003A3E0C" w:rsidRPr="003A3E0C">
              <w:rPr>
                <w:rFonts w:ascii="Arial Bold" w:hAnsi="Arial Bold"/>
                <w:noProof/>
                <w:webHidden/>
              </w:rPr>
              <w:instrText xml:space="preserve"> PAGEREF _Toc196897545 \h </w:instrText>
            </w:r>
            <w:r w:rsidR="003A3E0C" w:rsidRPr="003A3E0C">
              <w:rPr>
                <w:rFonts w:ascii="Arial Bold" w:hAnsi="Arial Bold"/>
                <w:noProof/>
                <w:webHidden/>
              </w:rPr>
            </w:r>
            <w:r w:rsidR="003A3E0C" w:rsidRPr="003A3E0C">
              <w:rPr>
                <w:rFonts w:ascii="Arial Bold" w:hAnsi="Arial Bold"/>
                <w:noProof/>
                <w:webHidden/>
              </w:rPr>
              <w:fldChar w:fldCharType="separate"/>
            </w:r>
            <w:r w:rsidR="003A3E0C" w:rsidRPr="003A3E0C">
              <w:rPr>
                <w:rFonts w:ascii="Arial Bold" w:hAnsi="Arial Bold"/>
                <w:noProof/>
                <w:webHidden/>
              </w:rPr>
              <w:t>2</w:t>
            </w:r>
            <w:r w:rsidR="003A3E0C" w:rsidRPr="003A3E0C">
              <w:rPr>
                <w:rFonts w:ascii="Arial Bold" w:hAnsi="Arial Bold"/>
                <w:noProof/>
                <w:webHidden/>
              </w:rPr>
              <w:fldChar w:fldCharType="end"/>
            </w:r>
          </w:hyperlink>
        </w:p>
        <w:p w14:paraId="3B8D102B" w14:textId="133C0A42" w:rsidR="003A3E0C" w:rsidRDefault="003A3E0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6897546" w:history="1">
            <w:r w:rsidRPr="007F4DD9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2: Intentional self-harm ICD-10 codes (X60-X84) from Chapter XX: External causes of morbidity and mortality</w:t>
            </w:r>
            <w:r>
              <w:rPr>
                <w:noProof/>
                <w:webHidden/>
              </w:rPr>
              <w:tab/>
            </w:r>
            <w:r w:rsidRPr="003A3E0C">
              <w:rPr>
                <w:rFonts w:ascii="Arial Bold" w:hAnsi="Arial Bold"/>
                <w:noProof/>
                <w:webHidden/>
              </w:rPr>
              <w:fldChar w:fldCharType="begin"/>
            </w:r>
            <w:r w:rsidRPr="003A3E0C">
              <w:rPr>
                <w:rFonts w:ascii="Arial Bold" w:hAnsi="Arial Bold"/>
                <w:noProof/>
                <w:webHidden/>
              </w:rPr>
              <w:instrText xml:space="preserve"> PAGEREF _Toc196897546 \h </w:instrText>
            </w:r>
            <w:r w:rsidRPr="003A3E0C">
              <w:rPr>
                <w:rFonts w:ascii="Arial Bold" w:hAnsi="Arial Bold"/>
                <w:noProof/>
                <w:webHidden/>
              </w:rPr>
            </w:r>
            <w:r w:rsidRPr="003A3E0C">
              <w:rPr>
                <w:rFonts w:ascii="Arial Bold" w:hAnsi="Arial Bold"/>
                <w:noProof/>
                <w:webHidden/>
              </w:rPr>
              <w:fldChar w:fldCharType="separate"/>
            </w:r>
            <w:r w:rsidRPr="003A3E0C">
              <w:rPr>
                <w:rFonts w:ascii="Arial Bold" w:hAnsi="Arial Bold"/>
                <w:noProof/>
                <w:webHidden/>
              </w:rPr>
              <w:t>3</w:t>
            </w:r>
            <w:r w:rsidRPr="003A3E0C">
              <w:rPr>
                <w:rFonts w:ascii="Arial Bold" w:hAnsi="Arial Bold"/>
                <w:noProof/>
                <w:webHidden/>
              </w:rPr>
              <w:fldChar w:fldCharType="end"/>
            </w:r>
          </w:hyperlink>
        </w:p>
        <w:p w14:paraId="2DB213D2" w14:textId="4C4F470B" w:rsidR="003A3E0C" w:rsidRDefault="003A3E0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6897547" w:history="1">
            <w:r w:rsidRPr="007F4DD9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3: Event of undetermined intent ICD-</w:t>
            </w:r>
            <w:r w:rsidRPr="003A3E0C">
              <w:rPr>
                <w:rStyle w:val="Hyperlink"/>
                <w:rFonts w:ascii="Arial Bold" w:hAnsi="Arial Bold" w:cs="Arial"/>
                <w:noProof/>
              </w:rPr>
              <w:t>10</w:t>
            </w:r>
            <w:r w:rsidRPr="007F4DD9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 codes (Y10-Y34) from Chapter XX: External causes of morbidity and mortality</w:t>
            </w:r>
            <w:r>
              <w:rPr>
                <w:noProof/>
                <w:webHidden/>
              </w:rPr>
              <w:tab/>
            </w:r>
            <w:r w:rsidRPr="003A3E0C">
              <w:rPr>
                <w:rFonts w:ascii="Arial Bold" w:hAnsi="Arial Bold"/>
                <w:noProof/>
                <w:webHidden/>
              </w:rPr>
              <w:fldChar w:fldCharType="begin"/>
            </w:r>
            <w:r w:rsidRPr="003A3E0C">
              <w:rPr>
                <w:rFonts w:ascii="Arial Bold" w:hAnsi="Arial Bold"/>
                <w:noProof/>
                <w:webHidden/>
              </w:rPr>
              <w:instrText xml:space="preserve"> PAGEREF _Toc196897547 \h </w:instrText>
            </w:r>
            <w:r w:rsidRPr="003A3E0C">
              <w:rPr>
                <w:rFonts w:ascii="Arial Bold" w:hAnsi="Arial Bold"/>
                <w:noProof/>
                <w:webHidden/>
              </w:rPr>
            </w:r>
            <w:r w:rsidRPr="003A3E0C">
              <w:rPr>
                <w:rFonts w:ascii="Arial Bold" w:hAnsi="Arial Bold"/>
                <w:noProof/>
                <w:webHidden/>
              </w:rPr>
              <w:fldChar w:fldCharType="separate"/>
            </w:r>
            <w:r w:rsidRPr="003A3E0C">
              <w:rPr>
                <w:rFonts w:ascii="Arial Bold" w:hAnsi="Arial Bold"/>
                <w:noProof/>
                <w:webHidden/>
              </w:rPr>
              <w:t>4</w:t>
            </w:r>
            <w:r w:rsidRPr="003A3E0C">
              <w:rPr>
                <w:rFonts w:ascii="Arial Bold" w:hAnsi="Arial Bold"/>
                <w:noProof/>
                <w:webHidden/>
              </w:rPr>
              <w:fldChar w:fldCharType="end"/>
            </w:r>
          </w:hyperlink>
        </w:p>
        <w:p w14:paraId="23AF1CBB" w14:textId="215BA867" w:rsidR="003A3E0C" w:rsidRDefault="003A3E0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6897548" w:history="1">
            <w:r w:rsidRPr="007F4DD9">
              <w:rPr>
                <w:rStyle w:val="Hyperlink"/>
                <w:rFonts w:ascii="Arial" w:hAnsi="Arial" w:cs="Arial"/>
                <w:b/>
                <w:bCs/>
                <w:noProof/>
              </w:rPr>
              <w:t>Supplementary Table 4: Sample Flow of Population</w:t>
            </w:r>
            <w:r>
              <w:rPr>
                <w:noProof/>
                <w:webHidden/>
              </w:rPr>
              <w:tab/>
            </w:r>
            <w:r w:rsidRPr="003A3E0C">
              <w:rPr>
                <w:rFonts w:ascii="Arial Bold" w:hAnsi="Arial Bold"/>
                <w:noProof/>
                <w:webHidden/>
              </w:rPr>
              <w:fldChar w:fldCharType="begin"/>
            </w:r>
            <w:r w:rsidRPr="003A3E0C">
              <w:rPr>
                <w:rFonts w:ascii="Arial Bold" w:hAnsi="Arial Bold"/>
                <w:noProof/>
                <w:webHidden/>
              </w:rPr>
              <w:instrText xml:space="preserve"> PAGEREF _Toc196897548 \h </w:instrText>
            </w:r>
            <w:r w:rsidRPr="003A3E0C">
              <w:rPr>
                <w:rFonts w:ascii="Arial Bold" w:hAnsi="Arial Bold"/>
                <w:noProof/>
                <w:webHidden/>
              </w:rPr>
            </w:r>
            <w:r w:rsidRPr="003A3E0C">
              <w:rPr>
                <w:rFonts w:ascii="Arial Bold" w:hAnsi="Arial Bold"/>
                <w:noProof/>
                <w:webHidden/>
              </w:rPr>
              <w:fldChar w:fldCharType="separate"/>
            </w:r>
            <w:r w:rsidRPr="003A3E0C">
              <w:rPr>
                <w:rFonts w:ascii="Arial Bold" w:hAnsi="Arial Bold"/>
                <w:noProof/>
                <w:webHidden/>
              </w:rPr>
              <w:t>5</w:t>
            </w:r>
            <w:r w:rsidRPr="003A3E0C">
              <w:rPr>
                <w:rFonts w:ascii="Arial Bold" w:hAnsi="Arial Bold"/>
                <w:noProof/>
                <w:webHidden/>
              </w:rPr>
              <w:fldChar w:fldCharType="end"/>
            </w:r>
          </w:hyperlink>
        </w:p>
        <w:p w14:paraId="397A349C" w14:textId="0FEE09AE" w:rsidR="00F52BBC" w:rsidRDefault="00F52BBC">
          <w:r w:rsidRPr="00F52BB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2BB28202" w14:textId="77777777" w:rsidR="00F52BBC" w:rsidRPr="00D97EB0" w:rsidRDefault="00F52BBC" w:rsidP="00F52BBC">
      <w:pPr>
        <w:pStyle w:val="NormalWeb"/>
        <w:spacing w:after="120" w:afterAutospacing="0"/>
        <w:rPr>
          <w:rFonts w:ascii="Arial" w:hAnsi="Arial" w:cs="Arial"/>
          <w:b/>
          <w:bCs/>
          <w:sz w:val="22"/>
          <w:szCs w:val="22"/>
        </w:rPr>
      </w:pPr>
    </w:p>
    <w:p w14:paraId="465C9D9F" w14:textId="77777777" w:rsidR="00F52BBC" w:rsidRDefault="00F52BBC">
      <w:pPr>
        <w:rPr>
          <w:rFonts w:ascii="Arial" w:hAnsi="Arial" w:cs="Arial"/>
          <w:b/>
          <w:bCs/>
          <w:i/>
          <w:iCs/>
        </w:rPr>
        <w:sectPr w:rsidR="00F52BBC" w:rsidSect="00D40726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57A1CD" w14:textId="38D919C0" w:rsidR="000478DF" w:rsidRDefault="00F3772C" w:rsidP="00F52BBC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96897545"/>
      <w:r w:rsidRPr="00F52BBC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</w:t>
      </w:r>
      <w:r w:rsidR="0032295C"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 w:rsidR="003E7C55" w:rsidRPr="00F52BBC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32295C"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4F71C2" w:rsidRPr="00F52BBC">
        <w:rPr>
          <w:rFonts w:ascii="Arial" w:hAnsi="Arial" w:cs="Arial"/>
          <w:b/>
          <w:bCs/>
          <w:color w:val="auto"/>
          <w:sz w:val="22"/>
          <w:szCs w:val="22"/>
        </w:rPr>
        <w:t>All covariates and groupings. All variables are defined from 2011 Census data</w:t>
      </w:r>
      <w:bookmarkEnd w:id="0"/>
    </w:p>
    <w:p w14:paraId="53F6FDDE" w14:textId="77777777" w:rsidR="00F52BBC" w:rsidRPr="00F52BBC" w:rsidRDefault="00F52BBC" w:rsidP="00F52B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F71C2" w:rsidRPr="00D97EB0" w14:paraId="23B5D30E" w14:textId="77777777" w:rsidTr="07EDA979">
        <w:tc>
          <w:tcPr>
            <w:tcW w:w="4508" w:type="dxa"/>
          </w:tcPr>
          <w:p w14:paraId="6875FCA2" w14:textId="633D23D8" w:rsidR="004F71C2" w:rsidRPr="00D97EB0" w:rsidRDefault="004F71C2">
            <w:pPr>
              <w:rPr>
                <w:rFonts w:ascii="Arial" w:hAnsi="Arial" w:cs="Arial"/>
                <w:b/>
                <w:bCs/>
              </w:rPr>
            </w:pPr>
            <w:r w:rsidRPr="00D97EB0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4508" w:type="dxa"/>
          </w:tcPr>
          <w:p w14:paraId="1169D24F" w14:textId="64EA4A0D" w:rsidR="004F71C2" w:rsidRPr="00D97EB0" w:rsidRDefault="004F71C2">
            <w:pPr>
              <w:rPr>
                <w:rFonts w:ascii="Arial" w:hAnsi="Arial" w:cs="Arial"/>
                <w:b/>
                <w:bCs/>
              </w:rPr>
            </w:pPr>
            <w:r w:rsidRPr="00D97EB0">
              <w:rPr>
                <w:rFonts w:ascii="Arial" w:hAnsi="Arial" w:cs="Arial"/>
                <w:b/>
                <w:bCs/>
              </w:rPr>
              <w:t>Levels</w:t>
            </w:r>
          </w:p>
        </w:tc>
      </w:tr>
      <w:tr w:rsidR="004F71C2" w:rsidRPr="00D97EB0" w14:paraId="46230E53" w14:textId="77777777" w:rsidTr="07EDA979">
        <w:tc>
          <w:tcPr>
            <w:tcW w:w="4508" w:type="dxa"/>
          </w:tcPr>
          <w:p w14:paraId="60D803E6" w14:textId="3A1B3D99" w:rsidR="004F71C2" w:rsidRPr="00D97EB0" w:rsidRDefault="004F71C2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Age</w:t>
            </w:r>
          </w:p>
        </w:tc>
        <w:tc>
          <w:tcPr>
            <w:tcW w:w="4508" w:type="dxa"/>
          </w:tcPr>
          <w:p w14:paraId="5A1A8311" w14:textId="67E0925D" w:rsidR="004F71C2" w:rsidRPr="00D97EB0" w:rsidRDefault="004F71C2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Continuous spline in years calculated on Census day</w:t>
            </w:r>
          </w:p>
        </w:tc>
      </w:tr>
      <w:tr w:rsidR="00603AB3" w:rsidRPr="00D97EB0" w14:paraId="22BE3FEF" w14:textId="77777777" w:rsidTr="07EDA979">
        <w:tc>
          <w:tcPr>
            <w:tcW w:w="4508" w:type="dxa"/>
          </w:tcPr>
          <w:p w14:paraId="7AFFE329" w14:textId="3FD8B4F2" w:rsidR="00603AB3" w:rsidRPr="00D97EB0" w:rsidRDefault="00603AB3" w:rsidP="00603AB3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Disability status</w:t>
            </w:r>
          </w:p>
        </w:tc>
        <w:tc>
          <w:tcPr>
            <w:tcW w:w="4508" w:type="dxa"/>
          </w:tcPr>
          <w:p w14:paraId="77A26C9F" w14:textId="77777777" w:rsidR="00603AB3" w:rsidRPr="00D97EB0" w:rsidRDefault="00603AB3" w:rsidP="00603AB3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Day to day activities limited a lot/a little,</w:t>
            </w:r>
          </w:p>
          <w:p w14:paraId="45BA9A4C" w14:textId="2D2DFF42" w:rsidR="00603AB3" w:rsidRPr="00D97EB0" w:rsidRDefault="00603AB3" w:rsidP="00603AB3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Day to day activities not limited</w:t>
            </w:r>
          </w:p>
        </w:tc>
      </w:tr>
      <w:tr w:rsidR="00603AB3" w:rsidRPr="00D97EB0" w14:paraId="3EAFAB85" w14:textId="77777777" w:rsidTr="07EDA979">
        <w:tc>
          <w:tcPr>
            <w:tcW w:w="4508" w:type="dxa"/>
          </w:tcPr>
          <w:p w14:paraId="49E95640" w14:textId="45ADE0B7" w:rsidR="00603AB3" w:rsidRPr="00D97EB0" w:rsidRDefault="00603AB3" w:rsidP="00603AB3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Ethnicity</w:t>
            </w:r>
          </w:p>
        </w:tc>
        <w:tc>
          <w:tcPr>
            <w:tcW w:w="4508" w:type="dxa"/>
          </w:tcPr>
          <w:p w14:paraId="179EB5C3" w14:textId="679D734F" w:rsidR="00603AB3" w:rsidRPr="00D97EB0" w:rsidRDefault="00603AB3" w:rsidP="00603AB3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Asian/Asian British, Black/African/Caribbean/Black British,</w:t>
            </w:r>
            <w:r w:rsidR="00CB760E">
              <w:rPr>
                <w:rFonts w:ascii="Arial" w:hAnsi="Arial" w:cs="Arial"/>
              </w:rPr>
              <w:t xml:space="preserve"> </w:t>
            </w:r>
            <w:r w:rsidRPr="00D97EB0">
              <w:rPr>
                <w:rFonts w:ascii="Arial" w:hAnsi="Arial" w:cs="Arial"/>
              </w:rPr>
              <w:t>Mixed/multiple ethnic groups, Other ethnic group, White</w:t>
            </w:r>
          </w:p>
        </w:tc>
      </w:tr>
      <w:tr w:rsidR="0022504C" w:rsidRPr="00D97EB0" w14:paraId="462B0423" w14:textId="77777777" w:rsidTr="07EDA979">
        <w:tc>
          <w:tcPr>
            <w:tcW w:w="4508" w:type="dxa"/>
          </w:tcPr>
          <w:p w14:paraId="20B9F7D0" w14:textId="3BFF7354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Highest level of qualifications of the household reference person</w:t>
            </w:r>
          </w:p>
        </w:tc>
        <w:tc>
          <w:tcPr>
            <w:tcW w:w="4508" w:type="dxa"/>
          </w:tcPr>
          <w:p w14:paraId="1964AC19" w14:textId="017C42DC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 xml:space="preserve">No qualifications, Below degree </w:t>
            </w:r>
            <w:r w:rsidR="00E61335">
              <w:rPr>
                <w:rFonts w:ascii="Arial" w:hAnsi="Arial" w:cs="Arial"/>
              </w:rPr>
              <w:t xml:space="preserve">level </w:t>
            </w:r>
            <w:r w:rsidRPr="00D97EB0">
              <w:rPr>
                <w:rFonts w:ascii="Arial" w:hAnsi="Arial" w:cs="Arial"/>
              </w:rPr>
              <w:t>qualifications, Degree level or above</w:t>
            </w:r>
          </w:p>
        </w:tc>
      </w:tr>
      <w:tr w:rsidR="0022504C" w:rsidRPr="00D97EB0" w14:paraId="03904FE9" w14:textId="77777777" w:rsidTr="07EDA979">
        <w:tc>
          <w:tcPr>
            <w:tcW w:w="4508" w:type="dxa"/>
          </w:tcPr>
          <w:p w14:paraId="612FCB05" w14:textId="59C5CEF6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Main Language</w:t>
            </w:r>
          </w:p>
        </w:tc>
        <w:tc>
          <w:tcPr>
            <w:tcW w:w="4508" w:type="dxa"/>
          </w:tcPr>
          <w:p w14:paraId="018C6F23" w14:textId="2830C9F9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Main language is English, Main language is not English</w:t>
            </w:r>
          </w:p>
        </w:tc>
      </w:tr>
      <w:tr w:rsidR="0022504C" w:rsidRPr="00D97EB0" w14:paraId="41047DC2" w14:textId="77777777" w:rsidTr="07EDA979">
        <w:tc>
          <w:tcPr>
            <w:tcW w:w="4508" w:type="dxa"/>
          </w:tcPr>
          <w:p w14:paraId="712D683F" w14:textId="409A3E87" w:rsidR="0022504C" w:rsidRPr="00D97EB0" w:rsidRDefault="0022504C" w:rsidP="0022504C">
            <w:pPr>
              <w:rPr>
                <w:rFonts w:ascii="Arial" w:hAnsi="Arial" w:cs="Arial"/>
              </w:rPr>
            </w:pPr>
            <w:r w:rsidRPr="07EDA979">
              <w:rPr>
                <w:rFonts w:ascii="Arial" w:hAnsi="Arial" w:cs="Arial"/>
              </w:rPr>
              <w:t>National Statistics Socio-economic classification (NS-SEC) of the household reference person</w:t>
            </w:r>
          </w:p>
        </w:tc>
        <w:tc>
          <w:tcPr>
            <w:tcW w:w="4508" w:type="dxa"/>
          </w:tcPr>
          <w:p w14:paraId="76053663" w14:textId="3A817C79" w:rsidR="0022504C" w:rsidRPr="00D97EB0" w:rsidRDefault="0022504C" w:rsidP="0022504C">
            <w:pPr>
              <w:rPr>
                <w:rFonts w:ascii="Arial" w:hAnsi="Arial" w:cs="Arial"/>
              </w:rPr>
            </w:pPr>
            <w:r w:rsidRPr="07EDA979">
              <w:rPr>
                <w:rFonts w:ascii="Arial" w:hAnsi="Arial" w:cs="Arial"/>
              </w:rPr>
              <w:t>Higher managerial, administrative and professional occupations, Intermediate occupations, Routine and manual occupations, Never worked and long term unemployed</w:t>
            </w:r>
          </w:p>
        </w:tc>
      </w:tr>
      <w:tr w:rsidR="0022504C" w:rsidRPr="00D97EB0" w14:paraId="183C11A7" w14:textId="77777777" w:rsidTr="07EDA979">
        <w:tc>
          <w:tcPr>
            <w:tcW w:w="4508" w:type="dxa"/>
          </w:tcPr>
          <w:p w14:paraId="480B13D7" w14:textId="6DBD5AD5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Region</w:t>
            </w:r>
            <w:r w:rsidR="00C8502A">
              <w:rPr>
                <w:rFonts w:ascii="Arial" w:hAnsi="Arial" w:cs="Arial"/>
              </w:rPr>
              <w:t xml:space="preserve"> of residence</w:t>
            </w:r>
          </w:p>
        </w:tc>
        <w:tc>
          <w:tcPr>
            <w:tcW w:w="4508" w:type="dxa"/>
          </w:tcPr>
          <w:p w14:paraId="6C050920" w14:textId="30511229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East Midlands, East of England, London, North East,  North West, South East, South West,  West Midlands, Yorkshire and The Humber</w:t>
            </w:r>
          </w:p>
        </w:tc>
      </w:tr>
      <w:tr w:rsidR="0022504C" w:rsidRPr="00D97EB0" w14:paraId="6FAECDCC" w14:textId="77777777" w:rsidTr="07EDA979">
        <w:tc>
          <w:tcPr>
            <w:tcW w:w="4508" w:type="dxa"/>
          </w:tcPr>
          <w:p w14:paraId="523F8249" w14:textId="5664C502" w:rsidR="0022504C" w:rsidRPr="00D97EB0" w:rsidRDefault="009E41CB" w:rsidP="002250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igion</w:t>
            </w:r>
            <w:r w:rsidR="00C8502A" w:rsidRPr="00D97EB0">
              <w:rPr>
                <w:rFonts w:ascii="Arial" w:hAnsi="Arial" w:cs="Arial"/>
              </w:rPr>
              <w:t xml:space="preserve"> of the household reference person</w:t>
            </w:r>
          </w:p>
        </w:tc>
        <w:tc>
          <w:tcPr>
            <w:tcW w:w="4508" w:type="dxa"/>
          </w:tcPr>
          <w:p w14:paraId="6976051B" w14:textId="0602EABB" w:rsidR="0022504C" w:rsidRPr="00D97EB0" w:rsidRDefault="009E41CB" w:rsidP="006425B8">
            <w:pPr>
              <w:rPr>
                <w:rFonts w:ascii="Arial" w:hAnsi="Arial" w:cs="Arial"/>
              </w:rPr>
            </w:pPr>
            <w:r w:rsidRPr="009E41CB">
              <w:rPr>
                <w:rFonts w:ascii="Arial" w:hAnsi="Arial" w:cs="Arial"/>
              </w:rPr>
              <w:t>Christian</w:t>
            </w:r>
            <w:r>
              <w:rPr>
                <w:rFonts w:ascii="Arial" w:hAnsi="Arial" w:cs="Arial"/>
              </w:rPr>
              <w:t xml:space="preserve">, </w:t>
            </w:r>
            <w:r w:rsidRPr="009E41CB">
              <w:rPr>
                <w:rFonts w:ascii="Arial" w:hAnsi="Arial" w:cs="Arial"/>
              </w:rPr>
              <w:t>Muslim</w:t>
            </w:r>
            <w:r>
              <w:rPr>
                <w:rFonts w:ascii="Arial" w:hAnsi="Arial" w:cs="Arial"/>
              </w:rPr>
              <w:t xml:space="preserve">, </w:t>
            </w:r>
            <w:r w:rsidRPr="009E41CB">
              <w:rPr>
                <w:rFonts w:ascii="Arial" w:hAnsi="Arial" w:cs="Arial"/>
              </w:rPr>
              <w:t>No religion</w:t>
            </w:r>
            <w:r>
              <w:rPr>
                <w:rFonts w:ascii="Arial" w:hAnsi="Arial" w:cs="Arial"/>
              </w:rPr>
              <w:t xml:space="preserve">, </w:t>
            </w:r>
            <w:r w:rsidRPr="009E41CB">
              <w:rPr>
                <w:rFonts w:ascii="Arial" w:hAnsi="Arial" w:cs="Arial"/>
              </w:rPr>
              <w:t>Other</w:t>
            </w:r>
            <w:r w:rsidR="006425B8">
              <w:rPr>
                <w:rFonts w:ascii="Arial" w:hAnsi="Arial" w:cs="Arial"/>
              </w:rPr>
              <w:t xml:space="preserve"> </w:t>
            </w:r>
            <w:r w:rsidRPr="009E41CB">
              <w:rPr>
                <w:rFonts w:ascii="Arial" w:hAnsi="Arial" w:cs="Arial"/>
              </w:rPr>
              <w:t>religion</w:t>
            </w:r>
          </w:p>
        </w:tc>
      </w:tr>
      <w:tr w:rsidR="0022504C" w:rsidRPr="00D97EB0" w14:paraId="1D0B8C93" w14:textId="77777777" w:rsidTr="07EDA979">
        <w:tc>
          <w:tcPr>
            <w:tcW w:w="4508" w:type="dxa"/>
          </w:tcPr>
          <w:p w14:paraId="4F2D015F" w14:textId="63DAFD5E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Sex</w:t>
            </w:r>
          </w:p>
        </w:tc>
        <w:tc>
          <w:tcPr>
            <w:tcW w:w="4508" w:type="dxa"/>
          </w:tcPr>
          <w:p w14:paraId="0C9A7873" w14:textId="6336FE4D" w:rsidR="0022504C" w:rsidRPr="00D97EB0" w:rsidRDefault="0022504C" w:rsidP="0022504C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Male, Female</w:t>
            </w:r>
          </w:p>
        </w:tc>
      </w:tr>
    </w:tbl>
    <w:p w14:paraId="3FC64F91" w14:textId="77777777" w:rsidR="0082558B" w:rsidRDefault="0082558B" w:rsidP="00F52BBC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  <w:sectPr w:rsidR="0082558B" w:rsidSect="00D407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A7D1A2" w14:textId="4CB31EC9" w:rsidR="00461FB5" w:rsidRDefault="00765E6B" w:rsidP="00F52BBC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" w:name="_Toc196897546"/>
      <w:r w:rsidRPr="68C84CCD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82558B">
        <w:rPr>
          <w:rFonts w:ascii="Arial" w:hAnsi="Arial" w:cs="Arial"/>
          <w:b/>
          <w:bCs/>
          <w:color w:val="auto"/>
          <w:sz w:val="22"/>
          <w:szCs w:val="22"/>
        </w:rPr>
        <w:t>2</w:t>
      </w:r>
      <w:r w:rsidRPr="68C84CCD">
        <w:rPr>
          <w:rFonts w:ascii="Arial" w:hAnsi="Arial" w:cs="Arial"/>
          <w:b/>
          <w:bCs/>
          <w:color w:val="auto"/>
          <w:sz w:val="22"/>
          <w:szCs w:val="22"/>
        </w:rPr>
        <w:t>:</w:t>
      </w:r>
      <w:r w:rsidR="00455C60" w:rsidRPr="68C84CCD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3923EF" w:rsidRPr="68C84CCD">
        <w:rPr>
          <w:rFonts w:ascii="Arial" w:hAnsi="Arial" w:cs="Arial"/>
          <w:b/>
          <w:bCs/>
          <w:color w:val="auto"/>
          <w:sz w:val="22"/>
          <w:szCs w:val="22"/>
        </w:rPr>
        <w:t xml:space="preserve">Intentional self-harm </w:t>
      </w:r>
      <w:r w:rsidR="00461FB5" w:rsidRPr="68C84CCD">
        <w:rPr>
          <w:rFonts w:ascii="Arial" w:hAnsi="Arial" w:cs="Arial"/>
          <w:b/>
          <w:bCs/>
          <w:color w:val="auto"/>
          <w:sz w:val="22"/>
          <w:szCs w:val="22"/>
        </w:rPr>
        <w:t xml:space="preserve">ICD-10 codes </w:t>
      </w:r>
      <w:r w:rsidR="003923EF" w:rsidRPr="68C84CCD">
        <w:rPr>
          <w:rFonts w:ascii="Arial" w:hAnsi="Arial" w:cs="Arial"/>
          <w:b/>
          <w:bCs/>
          <w:color w:val="auto"/>
          <w:sz w:val="22"/>
          <w:szCs w:val="22"/>
        </w:rPr>
        <w:t>(</w:t>
      </w:r>
      <w:r w:rsidR="00461FB5" w:rsidRPr="68C84CCD">
        <w:rPr>
          <w:rFonts w:ascii="Arial" w:hAnsi="Arial" w:cs="Arial"/>
          <w:b/>
          <w:bCs/>
          <w:color w:val="auto"/>
          <w:sz w:val="22"/>
          <w:szCs w:val="22"/>
        </w:rPr>
        <w:t>X60-X84</w:t>
      </w:r>
      <w:r w:rsidR="003923EF" w:rsidRPr="68C84CCD">
        <w:rPr>
          <w:rFonts w:ascii="Arial" w:hAnsi="Arial" w:cs="Arial"/>
          <w:b/>
          <w:bCs/>
          <w:color w:val="auto"/>
          <w:sz w:val="22"/>
          <w:szCs w:val="22"/>
        </w:rPr>
        <w:t>)</w:t>
      </w:r>
      <w:r w:rsidR="00461FB5" w:rsidRPr="68C84CCD">
        <w:rPr>
          <w:rFonts w:ascii="Arial" w:hAnsi="Arial" w:cs="Arial"/>
          <w:b/>
          <w:bCs/>
          <w:color w:val="auto"/>
          <w:sz w:val="22"/>
          <w:szCs w:val="22"/>
        </w:rPr>
        <w:t xml:space="preserve"> from Chapter XX</w:t>
      </w:r>
      <w:r w:rsidR="00222608" w:rsidRPr="68C84CCD">
        <w:rPr>
          <w:rFonts w:ascii="Arial" w:hAnsi="Arial" w:cs="Arial"/>
          <w:b/>
          <w:bCs/>
          <w:color w:val="auto"/>
          <w:sz w:val="22"/>
          <w:szCs w:val="22"/>
        </w:rPr>
        <w:t>:</w:t>
      </w:r>
      <w:r w:rsidR="00461FB5" w:rsidRPr="68C84CCD">
        <w:rPr>
          <w:rFonts w:ascii="Arial" w:hAnsi="Arial" w:cs="Arial"/>
          <w:b/>
          <w:bCs/>
          <w:color w:val="auto"/>
          <w:sz w:val="22"/>
          <w:szCs w:val="22"/>
        </w:rPr>
        <w:t xml:space="preserve"> External causes of morbidity and mortality</w:t>
      </w:r>
      <w:bookmarkEnd w:id="1"/>
    </w:p>
    <w:p w14:paraId="39CB953A" w14:textId="77777777" w:rsidR="00F52BBC" w:rsidRPr="00F52BBC" w:rsidRDefault="00F52BBC" w:rsidP="00F52BBC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079"/>
      </w:tblGrid>
      <w:tr w:rsidR="00354314" w:rsidRPr="00F52BBC" w14:paraId="22450E2C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1527C992" w14:textId="13678D88" w:rsidR="00354314" w:rsidRPr="00F52BBC" w:rsidRDefault="002D3E14" w:rsidP="00354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CD-10 c</w:t>
            </w:r>
            <w:r w:rsidR="00354314" w:rsidRPr="00F52BB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de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326C9911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CD-10 definition</w:t>
            </w:r>
          </w:p>
        </w:tc>
      </w:tr>
      <w:tr w:rsidR="00354314" w:rsidRPr="00F52BBC" w14:paraId="6440C535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4E3D79F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0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277CB340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nonopioid analgesics, antipyretics and antirheumatics  </w:t>
            </w:r>
          </w:p>
        </w:tc>
      </w:tr>
      <w:tr w:rsidR="00354314" w:rsidRPr="00F52BBC" w14:paraId="3B5EC825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23DA73C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1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0E982D87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ntional self-poisoning by and exposure to antiepileptic, sedative-hypnotic, </w:t>
            </w:r>
            <w:proofErr w:type="spellStart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antiparkinsonism</w:t>
            </w:r>
            <w:proofErr w:type="spellEnd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psychotropic drugs, not elsewhere classified  </w:t>
            </w:r>
          </w:p>
        </w:tc>
      </w:tr>
      <w:tr w:rsidR="00354314" w:rsidRPr="00F52BBC" w14:paraId="389E9727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3E30FEE5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2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78AF6DA8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ntional self-poisoning by and exposure to narcotics and </w:t>
            </w:r>
            <w:proofErr w:type="spellStart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sychodysleptics</w:t>
            </w:r>
            <w:proofErr w:type="spellEnd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 [hallucinogens], not elsewhere classified  </w:t>
            </w:r>
          </w:p>
        </w:tc>
      </w:tr>
      <w:tr w:rsidR="00354314" w:rsidRPr="00F52BBC" w14:paraId="013AF2A7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37197794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3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670D3C62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other drugs acting on the autonomic nervous system  </w:t>
            </w:r>
          </w:p>
        </w:tc>
      </w:tr>
      <w:tr w:rsidR="00354314" w:rsidRPr="00F52BBC" w14:paraId="6EDD6C30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4D7B9FCD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4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1AAE4F9D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other and unspecified drugs, medicaments and biological substances  </w:t>
            </w:r>
          </w:p>
        </w:tc>
      </w:tr>
      <w:tr w:rsidR="00354314" w:rsidRPr="00F52BBC" w14:paraId="787545F8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3F8C549D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5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0596E98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alcohol  </w:t>
            </w:r>
          </w:p>
        </w:tc>
      </w:tr>
      <w:tr w:rsidR="00354314" w:rsidRPr="00F52BBC" w14:paraId="6578BF7A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460A208C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6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0D8F729B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organic solvents and halogenated hydrocarbons and their vapours  </w:t>
            </w:r>
          </w:p>
        </w:tc>
      </w:tr>
      <w:tr w:rsidR="00354314" w:rsidRPr="00F52BBC" w14:paraId="5C60D966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6456956B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7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68AF0B80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carbon monoxide and other gases and vapours  </w:t>
            </w:r>
          </w:p>
        </w:tc>
      </w:tr>
      <w:tr w:rsidR="00354314" w:rsidRPr="00F52BBC" w14:paraId="0DEA5516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0A81133F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8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14CC0EAA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pesticides  </w:t>
            </w:r>
          </w:p>
        </w:tc>
      </w:tr>
      <w:tr w:rsidR="00354314" w:rsidRPr="00F52BBC" w14:paraId="2B2A0B54" w14:textId="77777777" w:rsidTr="002D3E14">
        <w:trPr>
          <w:trHeight w:val="620"/>
        </w:trPr>
        <w:tc>
          <w:tcPr>
            <w:tcW w:w="988" w:type="dxa"/>
            <w:shd w:val="clear" w:color="auto" w:fill="auto"/>
            <w:vAlign w:val="bottom"/>
            <w:hideMark/>
          </w:tcPr>
          <w:p w14:paraId="71CEE569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69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2943E4BB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poisoning by and exposure to other and unspecified chemicals and noxious substances  </w:t>
            </w:r>
          </w:p>
        </w:tc>
      </w:tr>
      <w:tr w:rsidR="00354314" w:rsidRPr="00F52BBC" w14:paraId="5538342C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07015F0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0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5AA723EC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hanging, strangulation and suffocation  </w:t>
            </w:r>
          </w:p>
        </w:tc>
      </w:tr>
      <w:tr w:rsidR="00354314" w:rsidRPr="00F52BBC" w14:paraId="339223A3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68366E8C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1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0B3BE6A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drowning and submersion  </w:t>
            </w:r>
          </w:p>
        </w:tc>
      </w:tr>
      <w:tr w:rsidR="00354314" w:rsidRPr="00F52BBC" w14:paraId="21963D6A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086DE4BB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2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7AEC9C77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handgun discharge  </w:t>
            </w:r>
          </w:p>
        </w:tc>
      </w:tr>
      <w:tr w:rsidR="00354314" w:rsidRPr="00F52BBC" w14:paraId="2D4ADDEA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1BBEDF48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3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0488837C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rifle, shotgun and larger firearm discharge  </w:t>
            </w:r>
          </w:p>
        </w:tc>
      </w:tr>
      <w:tr w:rsidR="00354314" w:rsidRPr="00F52BBC" w14:paraId="36E9BDF0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2C303679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4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50A678FA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other and unspecified firearm discharge  </w:t>
            </w:r>
          </w:p>
        </w:tc>
      </w:tr>
      <w:tr w:rsidR="00354314" w:rsidRPr="00F52BBC" w14:paraId="4A890984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402863C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5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6888769F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explosive material  </w:t>
            </w:r>
          </w:p>
        </w:tc>
      </w:tr>
      <w:tr w:rsidR="00354314" w:rsidRPr="00F52BBC" w14:paraId="283ABAD2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063EE2D3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6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3590724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smoke, fire and flames  </w:t>
            </w:r>
          </w:p>
        </w:tc>
      </w:tr>
      <w:tr w:rsidR="00354314" w:rsidRPr="00F52BBC" w14:paraId="43CFC228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701DD0DF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7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42E2E46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steam, hot vapours and hot objects  </w:t>
            </w:r>
          </w:p>
        </w:tc>
      </w:tr>
      <w:tr w:rsidR="00354314" w:rsidRPr="00F52BBC" w14:paraId="7E1815F1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145854C5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8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1BB8D40C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sharp object  </w:t>
            </w:r>
          </w:p>
        </w:tc>
      </w:tr>
      <w:tr w:rsidR="00354314" w:rsidRPr="00F52BBC" w14:paraId="7D59277F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7D0EB310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79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37F85809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blunt object  </w:t>
            </w:r>
          </w:p>
        </w:tc>
      </w:tr>
      <w:tr w:rsidR="00354314" w:rsidRPr="00F52BBC" w14:paraId="66B76F2F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604D2DCB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80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0BE2ABED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jumping from a high place  </w:t>
            </w:r>
          </w:p>
        </w:tc>
      </w:tr>
      <w:tr w:rsidR="00354314" w:rsidRPr="00F52BBC" w14:paraId="762A0062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263148A0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81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4BBBE0D7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jumping or lying before moving object  </w:t>
            </w:r>
          </w:p>
        </w:tc>
      </w:tr>
      <w:tr w:rsidR="00354314" w:rsidRPr="00F52BBC" w14:paraId="2A9A01C7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445DB606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82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5A1CEFDA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crashing of motor vehicle  </w:t>
            </w:r>
          </w:p>
        </w:tc>
      </w:tr>
      <w:tr w:rsidR="00354314" w:rsidRPr="00F52BBC" w14:paraId="2EEF4B5E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714309F4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83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33E1CD9A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other specified means  </w:t>
            </w:r>
          </w:p>
        </w:tc>
      </w:tr>
      <w:tr w:rsidR="00354314" w:rsidRPr="00F52BBC" w14:paraId="59541C41" w14:textId="77777777" w:rsidTr="002D3E14">
        <w:trPr>
          <w:trHeight w:val="310"/>
        </w:trPr>
        <w:tc>
          <w:tcPr>
            <w:tcW w:w="988" w:type="dxa"/>
            <w:shd w:val="clear" w:color="auto" w:fill="auto"/>
            <w:vAlign w:val="bottom"/>
            <w:hideMark/>
          </w:tcPr>
          <w:p w14:paraId="2D2B1C68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X84</w:t>
            </w:r>
          </w:p>
        </w:tc>
        <w:tc>
          <w:tcPr>
            <w:tcW w:w="8079" w:type="dxa"/>
            <w:shd w:val="clear" w:color="auto" w:fill="auto"/>
            <w:vAlign w:val="bottom"/>
            <w:hideMark/>
          </w:tcPr>
          <w:p w14:paraId="69ED91A7" w14:textId="77777777" w:rsidR="00354314" w:rsidRPr="00F52BBC" w:rsidRDefault="00354314" w:rsidP="003543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Intentional self-harm by unspecified means </w:t>
            </w:r>
          </w:p>
        </w:tc>
      </w:tr>
    </w:tbl>
    <w:p w14:paraId="1F48C93B" w14:textId="77777777" w:rsidR="00F52BBC" w:rsidRDefault="00F52BBC" w:rsidP="00461FB5">
      <w:pPr>
        <w:rPr>
          <w:rFonts w:ascii="Arial" w:hAnsi="Arial" w:cs="Arial"/>
          <w:b/>
          <w:bCs/>
          <w:i/>
          <w:iCs/>
        </w:rPr>
        <w:sectPr w:rsidR="00F52BBC" w:rsidSect="00D407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2E7E88" w14:textId="4E6B6A53" w:rsidR="00461FB5" w:rsidRDefault="00CD51C4" w:rsidP="00F52BBC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2" w:name="_Toc196897547"/>
      <w:r w:rsidRPr="00F52BBC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82558B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817737"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Event of undetermined intent </w:t>
      </w:r>
      <w:r w:rsidR="00461FB5"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ICD-10 codes </w:t>
      </w:r>
      <w:r w:rsidR="00817737" w:rsidRPr="00F52BBC">
        <w:rPr>
          <w:rFonts w:ascii="Arial" w:hAnsi="Arial" w:cs="Arial"/>
          <w:b/>
          <w:bCs/>
          <w:color w:val="auto"/>
          <w:sz w:val="22"/>
          <w:szCs w:val="22"/>
        </w:rPr>
        <w:t>(</w:t>
      </w:r>
      <w:r w:rsidR="00461FB5" w:rsidRPr="00F52BBC">
        <w:rPr>
          <w:rFonts w:ascii="Arial" w:hAnsi="Arial" w:cs="Arial"/>
          <w:b/>
          <w:bCs/>
          <w:color w:val="auto"/>
          <w:sz w:val="22"/>
          <w:szCs w:val="22"/>
        </w:rPr>
        <w:t>Y10-Y34</w:t>
      </w:r>
      <w:r w:rsidR="00817737"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) </w:t>
      </w:r>
      <w:r w:rsidR="00461FB5" w:rsidRPr="00F52BBC">
        <w:rPr>
          <w:rFonts w:ascii="Arial" w:hAnsi="Arial" w:cs="Arial"/>
          <w:b/>
          <w:bCs/>
          <w:color w:val="auto"/>
          <w:sz w:val="22"/>
          <w:szCs w:val="22"/>
        </w:rPr>
        <w:t>from Chapter XX</w:t>
      </w:r>
      <w:r w:rsidR="00222608" w:rsidRPr="00F52BBC">
        <w:rPr>
          <w:rFonts w:ascii="Arial" w:hAnsi="Arial" w:cs="Arial"/>
          <w:b/>
          <w:bCs/>
          <w:color w:val="auto"/>
          <w:sz w:val="22"/>
          <w:szCs w:val="22"/>
        </w:rPr>
        <w:t>:</w:t>
      </w:r>
      <w:r w:rsidR="00461FB5" w:rsidRPr="00F52BBC">
        <w:rPr>
          <w:rFonts w:ascii="Arial" w:hAnsi="Arial" w:cs="Arial"/>
          <w:b/>
          <w:bCs/>
          <w:color w:val="auto"/>
          <w:sz w:val="22"/>
          <w:szCs w:val="22"/>
        </w:rPr>
        <w:t xml:space="preserve"> External causes of morbidity and mortality</w:t>
      </w:r>
      <w:bookmarkEnd w:id="2"/>
    </w:p>
    <w:p w14:paraId="7C9D03B8" w14:textId="77777777" w:rsidR="00F52BBC" w:rsidRPr="00F52BBC" w:rsidRDefault="00F52BBC" w:rsidP="00F52BBC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938"/>
      </w:tblGrid>
      <w:tr w:rsidR="00817737" w:rsidRPr="00F52BBC" w14:paraId="31866290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6975C496" w14:textId="4BC00A3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CD-10 code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66038EB3" w14:textId="25123EC3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CD-10 definition</w:t>
            </w:r>
          </w:p>
        </w:tc>
      </w:tr>
      <w:tr w:rsidR="00817737" w:rsidRPr="00F52BBC" w14:paraId="08184E31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</w:tcPr>
          <w:p w14:paraId="61A280F7" w14:textId="20DF8D4F" w:rsidR="00817737" w:rsidRPr="00F52BBC" w:rsidRDefault="00817737" w:rsidP="0081773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52BBC">
              <w:rPr>
                <w:rFonts w:ascii="Arial" w:hAnsi="Arial" w:cs="Arial"/>
                <w:b/>
                <w:bCs/>
              </w:rPr>
              <w:t xml:space="preserve"> </w:t>
            </w: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0</w:t>
            </w:r>
          </w:p>
        </w:tc>
        <w:tc>
          <w:tcPr>
            <w:tcW w:w="7938" w:type="dxa"/>
            <w:shd w:val="clear" w:color="auto" w:fill="auto"/>
            <w:vAlign w:val="bottom"/>
          </w:tcPr>
          <w:p w14:paraId="323A77F2" w14:textId="3B3CDE86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nonopioid analgesics, antipyretics and antirheumatics, undetermined intent  </w:t>
            </w:r>
          </w:p>
        </w:tc>
      </w:tr>
      <w:tr w:rsidR="00817737" w:rsidRPr="00F52BBC" w14:paraId="2A1C7FB5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0B7FF99E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1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4797EAEE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Poisoning by and exposure to antiepileptic, sedative-hypnotic, </w:t>
            </w:r>
            <w:proofErr w:type="spellStart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antiparkinsonism</w:t>
            </w:r>
            <w:proofErr w:type="spellEnd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psychotropic drugs, not elsewhere classified, undetermined intent  </w:t>
            </w:r>
          </w:p>
        </w:tc>
      </w:tr>
      <w:tr w:rsidR="00817737" w:rsidRPr="00F52BBC" w14:paraId="1CE37143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225C1507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2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419F71F4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Poisoning by and exposure to narcotics and </w:t>
            </w:r>
            <w:proofErr w:type="spellStart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sychodysleptics</w:t>
            </w:r>
            <w:proofErr w:type="spellEnd"/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 xml:space="preserve"> [hallucinogens], not elsewhere classified, undetermined intent  </w:t>
            </w:r>
          </w:p>
        </w:tc>
      </w:tr>
      <w:tr w:rsidR="00817737" w:rsidRPr="00F52BBC" w14:paraId="4899A82C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5C7CE617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3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3E93D686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other drugs acting on the autonomic nervous system, undetermined intent  </w:t>
            </w:r>
          </w:p>
        </w:tc>
      </w:tr>
      <w:tr w:rsidR="00817737" w:rsidRPr="00F52BBC" w14:paraId="7E4A566F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49D5837D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4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1F2234A5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other and unspecified drugs, medicaments and biological substances, undetermined intent  </w:t>
            </w:r>
          </w:p>
        </w:tc>
      </w:tr>
      <w:tr w:rsidR="00817737" w:rsidRPr="00F52BBC" w14:paraId="59694825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04E2DEE2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5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0E8D2FA3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alcohol, undetermined intent  </w:t>
            </w:r>
          </w:p>
        </w:tc>
      </w:tr>
      <w:tr w:rsidR="00817737" w:rsidRPr="00F52BBC" w14:paraId="30E20D6A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37019BAB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6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53BDBBFF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organic solvents and halogenated hydrocarbons and their vapours, undetermined intent  </w:t>
            </w:r>
          </w:p>
        </w:tc>
      </w:tr>
      <w:tr w:rsidR="00817737" w:rsidRPr="00F52BBC" w14:paraId="092ECEC7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6B2964EF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7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2E122554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other gases and vapours, undetermined intent  </w:t>
            </w:r>
          </w:p>
        </w:tc>
      </w:tr>
      <w:tr w:rsidR="00817737" w:rsidRPr="00F52BBC" w14:paraId="743A0817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63BF51CD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8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3DB21770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pesticides, undetermined intent  </w:t>
            </w:r>
          </w:p>
        </w:tc>
      </w:tr>
      <w:tr w:rsidR="00817737" w:rsidRPr="00F52BBC" w14:paraId="04B0B3C7" w14:textId="77777777" w:rsidTr="00817737">
        <w:trPr>
          <w:trHeight w:val="620"/>
        </w:trPr>
        <w:tc>
          <w:tcPr>
            <w:tcW w:w="1129" w:type="dxa"/>
            <w:shd w:val="clear" w:color="auto" w:fill="auto"/>
            <w:vAlign w:val="bottom"/>
            <w:hideMark/>
          </w:tcPr>
          <w:p w14:paraId="7155437A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19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6F0A9987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Poisoning by and exposure to other and unspecified chemicals and noxious substances, undetermined intent  </w:t>
            </w:r>
          </w:p>
        </w:tc>
      </w:tr>
      <w:tr w:rsidR="00817737" w:rsidRPr="00F52BBC" w14:paraId="313EE1AC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09ED83C8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0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77E542C1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Hanging, strangulation and suffocation, undetermined intent  </w:t>
            </w:r>
          </w:p>
        </w:tc>
      </w:tr>
      <w:tr w:rsidR="00817737" w:rsidRPr="00F52BBC" w14:paraId="32E50081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54644B31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1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26A56A1F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Drowning and submersion, undetermined intent  </w:t>
            </w:r>
          </w:p>
        </w:tc>
      </w:tr>
      <w:tr w:rsidR="00817737" w:rsidRPr="00F52BBC" w14:paraId="438E0F7C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16511528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2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3FA54D2A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Handgun discharge, undetermined intent  </w:t>
            </w:r>
          </w:p>
        </w:tc>
      </w:tr>
      <w:tr w:rsidR="00817737" w:rsidRPr="00F52BBC" w14:paraId="26F1428D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3BF4EFF9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3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3EA6FAD3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Rifle, shotgun and larger firearm discharge, undetermined intent  </w:t>
            </w:r>
          </w:p>
        </w:tc>
      </w:tr>
      <w:tr w:rsidR="00817737" w:rsidRPr="00F52BBC" w14:paraId="0B56EA92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1092E328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4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6E213764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Other and unspecified firearm discharge, undetermined intent  </w:t>
            </w:r>
          </w:p>
        </w:tc>
      </w:tr>
      <w:tr w:rsidR="00817737" w:rsidRPr="00F52BBC" w14:paraId="0754F1F7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2071A49B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5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42C47F50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Contact with explosive material, undetermined intent  </w:t>
            </w:r>
          </w:p>
        </w:tc>
      </w:tr>
      <w:tr w:rsidR="00817737" w:rsidRPr="00F52BBC" w14:paraId="4DDE5F9E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60D3324C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6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213D75D6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Exposure to smoke, fire and flames, undetermined intent  </w:t>
            </w:r>
          </w:p>
        </w:tc>
      </w:tr>
      <w:tr w:rsidR="00817737" w:rsidRPr="00F52BBC" w14:paraId="60968F6E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6707182C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7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16373FC8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Contact with steam, hot vapours and hot objects, undetermined intent  </w:t>
            </w:r>
          </w:p>
        </w:tc>
      </w:tr>
      <w:tr w:rsidR="00817737" w:rsidRPr="00F52BBC" w14:paraId="7727D812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0B095C82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8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012EB023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Contact with sharp object, undetermined intent  </w:t>
            </w:r>
          </w:p>
        </w:tc>
      </w:tr>
      <w:tr w:rsidR="00817737" w:rsidRPr="00F52BBC" w14:paraId="518D2F23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4E9934EF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29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669086B8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Contact with blunt object, undetermined intent  </w:t>
            </w:r>
          </w:p>
        </w:tc>
      </w:tr>
      <w:tr w:rsidR="00817737" w:rsidRPr="00F52BBC" w14:paraId="6166005F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305639F1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30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76F99F6D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Falling, jumping or pushed from a high place, undetermined intent  </w:t>
            </w:r>
          </w:p>
        </w:tc>
      </w:tr>
      <w:tr w:rsidR="00817737" w:rsidRPr="00F52BBC" w14:paraId="489B2765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21292C62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31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43986658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Falling, lying or running before or into moving object, undetermined intent  </w:t>
            </w:r>
          </w:p>
        </w:tc>
      </w:tr>
      <w:tr w:rsidR="00817737" w:rsidRPr="00F52BBC" w14:paraId="6D6C94D2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034316FA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32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3FD51AA9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Crashing of motor vehicle, undetermined intent  </w:t>
            </w:r>
          </w:p>
        </w:tc>
      </w:tr>
      <w:tr w:rsidR="00817737" w:rsidRPr="00F52BBC" w14:paraId="582E67D6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79961B72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33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0EA7D8A2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Other specified events, undetermined intent  </w:t>
            </w:r>
          </w:p>
        </w:tc>
      </w:tr>
      <w:tr w:rsidR="00817737" w:rsidRPr="00F52BBC" w14:paraId="35E73ADB" w14:textId="77777777" w:rsidTr="00817737">
        <w:trPr>
          <w:trHeight w:val="310"/>
        </w:trPr>
        <w:tc>
          <w:tcPr>
            <w:tcW w:w="1129" w:type="dxa"/>
            <w:shd w:val="clear" w:color="auto" w:fill="auto"/>
            <w:vAlign w:val="bottom"/>
            <w:hideMark/>
          </w:tcPr>
          <w:p w14:paraId="0752644C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Y34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7EDE6C21" w14:textId="77777777" w:rsidR="00817737" w:rsidRPr="00F52BBC" w:rsidRDefault="00817737" w:rsidP="0081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BBC">
              <w:rPr>
                <w:rFonts w:ascii="Arial" w:eastAsia="Times New Roman" w:hAnsi="Arial" w:cs="Arial"/>
                <w:color w:val="000000"/>
                <w:lang w:eastAsia="en-GB"/>
              </w:rPr>
              <w:t>Unspecified event, undetermined intent </w:t>
            </w:r>
          </w:p>
        </w:tc>
      </w:tr>
    </w:tbl>
    <w:p w14:paraId="6AD7F648" w14:textId="77777777" w:rsidR="00680D39" w:rsidRDefault="00680D39" w:rsidP="00D97EB0">
      <w:pPr>
        <w:rPr>
          <w:rFonts w:ascii="Arial" w:hAnsi="Arial" w:cs="Arial"/>
          <w:b/>
          <w:bCs/>
        </w:rPr>
      </w:pPr>
    </w:p>
    <w:p w14:paraId="70EA30C5" w14:textId="77777777" w:rsidR="0082558B" w:rsidRDefault="0082558B" w:rsidP="0082558B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  <w:sectPr w:rsidR="0082558B" w:rsidSect="008255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17F83C" w14:textId="77777777" w:rsidR="0082558B" w:rsidRPr="00F52BBC" w:rsidRDefault="0082558B" w:rsidP="0082558B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3" w:name="_Toc196897548"/>
      <w:r w:rsidRPr="00F52BBC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F52BBC">
        <w:rPr>
          <w:rFonts w:ascii="Arial" w:hAnsi="Arial" w:cs="Arial"/>
          <w:b/>
          <w:bCs/>
          <w:color w:val="auto"/>
          <w:sz w:val="22"/>
          <w:szCs w:val="22"/>
        </w:rPr>
        <w:t>: Sample Flow of Population</w:t>
      </w:r>
      <w:bookmarkEnd w:id="3"/>
    </w:p>
    <w:p w14:paraId="789B0F07" w14:textId="77777777" w:rsidR="0082558B" w:rsidRPr="00D97EB0" w:rsidRDefault="0082558B" w:rsidP="0082558B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933"/>
      </w:tblGrid>
      <w:tr w:rsidR="0082558B" w:rsidRPr="00D97EB0" w14:paraId="263B3A79" w14:textId="77777777" w:rsidTr="0047249D">
        <w:tc>
          <w:tcPr>
            <w:tcW w:w="7083" w:type="dxa"/>
          </w:tcPr>
          <w:p w14:paraId="6F9C7BD9" w14:textId="77777777" w:rsidR="0082558B" w:rsidRPr="00D97EB0" w:rsidRDefault="0082558B" w:rsidP="0047249D">
            <w:pPr>
              <w:rPr>
                <w:rFonts w:ascii="Arial" w:hAnsi="Arial" w:cs="Arial"/>
                <w:b/>
                <w:bCs/>
              </w:rPr>
            </w:pPr>
            <w:r w:rsidRPr="00D97EB0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1933" w:type="dxa"/>
          </w:tcPr>
          <w:p w14:paraId="61481ADB" w14:textId="77777777" w:rsidR="0082558B" w:rsidRPr="00D97EB0" w:rsidRDefault="0082558B" w:rsidP="0047249D">
            <w:pPr>
              <w:rPr>
                <w:rFonts w:ascii="Arial" w:hAnsi="Arial" w:cs="Arial"/>
                <w:b/>
                <w:bCs/>
              </w:rPr>
            </w:pPr>
            <w:r w:rsidRPr="00D97EB0">
              <w:rPr>
                <w:rFonts w:ascii="Arial" w:hAnsi="Arial" w:cs="Arial"/>
                <w:b/>
                <w:bCs/>
              </w:rPr>
              <w:t>Count</w:t>
            </w:r>
          </w:p>
        </w:tc>
      </w:tr>
      <w:tr w:rsidR="0082558B" w:rsidRPr="00D97EB0" w14:paraId="47080D44" w14:textId="77777777" w:rsidTr="0047249D">
        <w:tc>
          <w:tcPr>
            <w:tcW w:w="7083" w:type="dxa"/>
          </w:tcPr>
          <w:p w14:paraId="493EF18C" w14:textId="77777777" w:rsidR="0082558B" w:rsidRPr="00D97EB0" w:rsidRDefault="0082558B" w:rsidP="0047249D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2011 Census Population</w:t>
            </w:r>
          </w:p>
        </w:tc>
        <w:tc>
          <w:tcPr>
            <w:tcW w:w="1933" w:type="dxa"/>
          </w:tcPr>
          <w:p w14:paraId="0EC56D8A" w14:textId="77777777" w:rsidR="0082558B" w:rsidRPr="00D97EB0" w:rsidRDefault="0082558B" w:rsidP="0047249D">
            <w:pPr>
              <w:jc w:val="right"/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56,963,310</w:t>
            </w:r>
          </w:p>
        </w:tc>
      </w:tr>
      <w:tr w:rsidR="0082558B" w:rsidRPr="00D97EB0" w14:paraId="08ED0324" w14:textId="77777777" w:rsidTr="0047249D">
        <w:tc>
          <w:tcPr>
            <w:tcW w:w="7083" w:type="dxa"/>
          </w:tcPr>
          <w:p w14:paraId="1AF1C425" w14:textId="77777777" w:rsidR="0082558B" w:rsidRPr="00D97EB0" w:rsidRDefault="0082558B" w:rsidP="0047249D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Sample of 2011 Census respondents able to be linked to 2011-</w:t>
            </w:r>
            <w:r>
              <w:rPr>
                <w:rFonts w:ascii="Arial" w:hAnsi="Arial" w:cs="Arial"/>
              </w:rPr>
              <w:t>20</w:t>
            </w:r>
            <w:r w:rsidRPr="00D97EB0">
              <w:rPr>
                <w:rFonts w:ascii="Arial" w:hAnsi="Arial" w:cs="Arial"/>
              </w:rPr>
              <w:t>13 NHS Patient Register</w:t>
            </w:r>
            <w:r>
              <w:rPr>
                <w:rFonts w:ascii="Arial" w:hAnsi="Arial" w:cs="Arial"/>
              </w:rPr>
              <w:t>s</w:t>
            </w:r>
            <w:r w:rsidRPr="00D97EB0">
              <w:rPr>
                <w:rFonts w:ascii="Arial" w:hAnsi="Arial" w:cs="Arial"/>
              </w:rPr>
              <w:t xml:space="preserve"> and have a usual residence flag </w:t>
            </w:r>
          </w:p>
        </w:tc>
        <w:tc>
          <w:tcPr>
            <w:tcW w:w="1933" w:type="dxa"/>
          </w:tcPr>
          <w:p w14:paraId="47FE7C22" w14:textId="77777777" w:rsidR="0082558B" w:rsidRPr="00D97EB0" w:rsidRDefault="0082558B" w:rsidP="0047249D">
            <w:pPr>
              <w:jc w:val="right"/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50,189,575</w:t>
            </w:r>
          </w:p>
        </w:tc>
      </w:tr>
      <w:tr w:rsidR="0082558B" w:rsidRPr="00D97EB0" w14:paraId="517427F0" w14:textId="77777777" w:rsidTr="0047249D">
        <w:tc>
          <w:tcPr>
            <w:tcW w:w="7083" w:type="dxa"/>
          </w:tcPr>
          <w:p w14:paraId="079E26F1" w14:textId="77777777" w:rsidR="0082558B" w:rsidRPr="00D97EB0" w:rsidRDefault="0082558B" w:rsidP="0047249D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 xml:space="preserve">Sample who </w:t>
            </w:r>
            <w:proofErr w:type="gramStart"/>
            <w:r w:rsidRPr="00D97EB0">
              <w:rPr>
                <w:rFonts w:ascii="Arial" w:hAnsi="Arial" w:cs="Arial"/>
              </w:rPr>
              <w:t>were</w:t>
            </w:r>
            <w:proofErr w:type="gramEnd"/>
            <w:r w:rsidRPr="00D97EB0">
              <w:rPr>
                <w:rFonts w:ascii="Arial" w:hAnsi="Arial" w:cs="Arial"/>
              </w:rPr>
              <w:t xml:space="preserve"> living in England during the study dates</w:t>
            </w:r>
          </w:p>
        </w:tc>
        <w:tc>
          <w:tcPr>
            <w:tcW w:w="1933" w:type="dxa"/>
          </w:tcPr>
          <w:p w14:paraId="59489B21" w14:textId="77777777" w:rsidR="0082558B" w:rsidRPr="00D97EB0" w:rsidRDefault="0082558B" w:rsidP="0047249D">
            <w:pPr>
              <w:jc w:val="right"/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47,454,355</w:t>
            </w:r>
          </w:p>
        </w:tc>
      </w:tr>
      <w:tr w:rsidR="0082558B" w:rsidRPr="00D97EB0" w14:paraId="704E3539" w14:textId="77777777" w:rsidTr="0047249D">
        <w:tc>
          <w:tcPr>
            <w:tcW w:w="7083" w:type="dxa"/>
          </w:tcPr>
          <w:p w14:paraId="702D120E" w14:textId="77777777" w:rsidR="0082558B" w:rsidRPr="00D97EB0" w:rsidRDefault="0082558B" w:rsidP="0047249D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Sample of who were alive at the end of the study (31</w:t>
            </w:r>
            <w:r w:rsidRPr="00D97EB0">
              <w:rPr>
                <w:rFonts w:ascii="Arial" w:hAnsi="Arial" w:cs="Arial"/>
                <w:vertAlign w:val="superscript"/>
              </w:rPr>
              <w:t>st</w:t>
            </w:r>
            <w:r w:rsidRPr="00D97EB0">
              <w:rPr>
                <w:rFonts w:ascii="Arial" w:hAnsi="Arial" w:cs="Arial"/>
              </w:rPr>
              <w:t xml:space="preserve"> December 2022) or died between 2011 </w:t>
            </w:r>
            <w:proofErr w:type="gramStart"/>
            <w:r w:rsidRPr="00D97EB0">
              <w:rPr>
                <w:rFonts w:ascii="Arial" w:hAnsi="Arial" w:cs="Arial"/>
              </w:rPr>
              <w:t>Census day</w:t>
            </w:r>
            <w:proofErr w:type="gramEnd"/>
            <w:r>
              <w:rPr>
                <w:rFonts w:ascii="Arial" w:hAnsi="Arial" w:cs="Arial"/>
              </w:rPr>
              <w:t xml:space="preserve"> (27 March 2011)</w:t>
            </w:r>
            <w:r w:rsidRPr="00D97EB0">
              <w:rPr>
                <w:rFonts w:ascii="Arial" w:hAnsi="Arial" w:cs="Arial"/>
              </w:rPr>
              <w:t xml:space="preserve"> and end of study</w:t>
            </w:r>
          </w:p>
        </w:tc>
        <w:tc>
          <w:tcPr>
            <w:tcW w:w="1933" w:type="dxa"/>
          </w:tcPr>
          <w:p w14:paraId="0C1A8432" w14:textId="77777777" w:rsidR="0082558B" w:rsidRPr="00D97EB0" w:rsidRDefault="0082558B" w:rsidP="0047249D">
            <w:pPr>
              <w:jc w:val="right"/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47,454,210</w:t>
            </w:r>
          </w:p>
        </w:tc>
      </w:tr>
      <w:tr w:rsidR="0082558B" w:rsidRPr="00D97EB0" w14:paraId="794F01B8" w14:textId="77777777" w:rsidTr="0047249D">
        <w:tc>
          <w:tcPr>
            <w:tcW w:w="7083" w:type="dxa"/>
          </w:tcPr>
          <w:p w14:paraId="035CBB5B" w14:textId="77777777" w:rsidR="0082558B" w:rsidRPr="00D97EB0" w:rsidRDefault="0082558B" w:rsidP="0047249D">
            <w:pPr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 xml:space="preserve">Sample who </w:t>
            </w:r>
            <w:proofErr w:type="gramStart"/>
            <w:r w:rsidRPr="00D97EB0">
              <w:rPr>
                <w:rFonts w:ascii="Arial" w:hAnsi="Arial" w:cs="Arial"/>
              </w:rPr>
              <w:t>were</w:t>
            </w:r>
            <w:proofErr w:type="gramEnd"/>
            <w:r w:rsidRPr="00D97EB0">
              <w:rPr>
                <w:rFonts w:ascii="Arial" w:hAnsi="Arial" w:cs="Arial"/>
              </w:rPr>
              <w:t xml:space="preserve"> aged between 10 and 17</w:t>
            </w:r>
            <w:r>
              <w:rPr>
                <w:rFonts w:ascii="Arial" w:hAnsi="Arial" w:cs="Arial"/>
              </w:rPr>
              <w:t xml:space="preserve"> years</w:t>
            </w:r>
            <w:r w:rsidRPr="00D97EB0">
              <w:rPr>
                <w:rFonts w:ascii="Arial" w:hAnsi="Arial" w:cs="Arial"/>
              </w:rPr>
              <w:t xml:space="preserve"> on 2011 Census day and end of study</w:t>
            </w:r>
          </w:p>
        </w:tc>
        <w:tc>
          <w:tcPr>
            <w:tcW w:w="1933" w:type="dxa"/>
          </w:tcPr>
          <w:p w14:paraId="178C380D" w14:textId="77777777" w:rsidR="0082558B" w:rsidRPr="00D97EB0" w:rsidRDefault="0082558B" w:rsidP="0047249D">
            <w:pPr>
              <w:jc w:val="right"/>
              <w:rPr>
                <w:rFonts w:ascii="Arial" w:hAnsi="Arial" w:cs="Arial"/>
              </w:rPr>
            </w:pPr>
            <w:r w:rsidRPr="00D97EB0">
              <w:rPr>
                <w:rFonts w:ascii="Arial" w:hAnsi="Arial" w:cs="Arial"/>
              </w:rPr>
              <w:t>7,747,345</w:t>
            </w:r>
          </w:p>
        </w:tc>
      </w:tr>
    </w:tbl>
    <w:p w14:paraId="5FE4B600" w14:textId="77777777" w:rsidR="0082558B" w:rsidRPr="00352252" w:rsidRDefault="0082558B" w:rsidP="00F34C01">
      <w:pPr>
        <w:rPr>
          <w:rFonts w:ascii="Arial" w:hAnsi="Arial" w:cs="Arial"/>
          <w:b/>
          <w:bCs/>
        </w:rPr>
      </w:pPr>
    </w:p>
    <w:sectPr w:rsidR="0082558B" w:rsidRPr="00352252" w:rsidSect="00D40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1933F" w14:textId="77777777" w:rsidR="00F02A5D" w:rsidRDefault="00F02A5D">
      <w:pPr>
        <w:spacing w:after="0" w:line="240" w:lineRule="auto"/>
      </w:pPr>
      <w:r>
        <w:separator/>
      </w:r>
    </w:p>
  </w:endnote>
  <w:endnote w:type="continuationSeparator" w:id="0">
    <w:p w14:paraId="2BB5CB61" w14:textId="77777777" w:rsidR="00F02A5D" w:rsidRDefault="00F02A5D">
      <w:pPr>
        <w:spacing w:after="0" w:line="240" w:lineRule="auto"/>
      </w:pPr>
      <w:r>
        <w:continuationSeparator/>
      </w:r>
    </w:p>
  </w:endnote>
  <w:endnote w:type="continuationNotice" w:id="1">
    <w:p w14:paraId="7F50AD77" w14:textId="77777777" w:rsidR="00F02A5D" w:rsidRDefault="00F02A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Bold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825635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49E46C1" w14:textId="3357C93E" w:rsidR="00E77FE1" w:rsidRPr="00E77FE1" w:rsidRDefault="00E77FE1">
        <w:pPr>
          <w:pStyle w:val="Footer"/>
          <w:jc w:val="right"/>
          <w:rPr>
            <w:rFonts w:ascii="Arial" w:hAnsi="Arial" w:cs="Arial"/>
          </w:rPr>
        </w:pPr>
        <w:r w:rsidRPr="00E77FE1">
          <w:rPr>
            <w:rFonts w:ascii="Arial" w:hAnsi="Arial" w:cs="Arial"/>
          </w:rPr>
          <w:fldChar w:fldCharType="begin"/>
        </w:r>
        <w:r w:rsidRPr="00E77FE1">
          <w:rPr>
            <w:rFonts w:ascii="Arial" w:hAnsi="Arial" w:cs="Arial"/>
          </w:rPr>
          <w:instrText xml:space="preserve"> PAGE   \* MERGEFORMAT </w:instrText>
        </w:r>
        <w:r w:rsidRPr="00E77FE1">
          <w:rPr>
            <w:rFonts w:ascii="Arial" w:hAnsi="Arial" w:cs="Arial"/>
          </w:rPr>
          <w:fldChar w:fldCharType="separate"/>
        </w:r>
        <w:r w:rsidRPr="00E77FE1">
          <w:rPr>
            <w:rFonts w:ascii="Arial" w:hAnsi="Arial" w:cs="Arial"/>
            <w:noProof/>
          </w:rPr>
          <w:t>2</w:t>
        </w:r>
        <w:r w:rsidRPr="00E77FE1">
          <w:rPr>
            <w:rFonts w:ascii="Arial" w:hAnsi="Arial" w:cs="Arial"/>
            <w:noProof/>
          </w:rPr>
          <w:fldChar w:fldCharType="end"/>
        </w:r>
      </w:p>
    </w:sdtContent>
  </w:sdt>
  <w:p w14:paraId="25E8CA89" w14:textId="1B170A8A" w:rsidR="00E77FE1" w:rsidRDefault="00E77F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8C907" w14:textId="77777777" w:rsidR="00F02A5D" w:rsidRDefault="00F02A5D">
      <w:pPr>
        <w:spacing w:after="0" w:line="240" w:lineRule="auto"/>
      </w:pPr>
      <w:r>
        <w:separator/>
      </w:r>
    </w:p>
  </w:footnote>
  <w:footnote w:type="continuationSeparator" w:id="0">
    <w:p w14:paraId="19CB5ACB" w14:textId="77777777" w:rsidR="00F02A5D" w:rsidRDefault="00F02A5D">
      <w:pPr>
        <w:spacing w:after="0" w:line="240" w:lineRule="auto"/>
      </w:pPr>
      <w:r>
        <w:continuationSeparator/>
      </w:r>
    </w:p>
  </w:footnote>
  <w:footnote w:type="continuationNotice" w:id="1">
    <w:p w14:paraId="68FC634C" w14:textId="77777777" w:rsidR="00F02A5D" w:rsidRDefault="00F02A5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26"/>
    <w:rsid w:val="00000305"/>
    <w:rsid w:val="00007A60"/>
    <w:rsid w:val="000179E4"/>
    <w:rsid w:val="00040484"/>
    <w:rsid w:val="000430A8"/>
    <w:rsid w:val="000478DF"/>
    <w:rsid w:val="000512D0"/>
    <w:rsid w:val="000619C3"/>
    <w:rsid w:val="00077FBF"/>
    <w:rsid w:val="000A3D3A"/>
    <w:rsid w:val="000D56AE"/>
    <w:rsid w:val="000E0C96"/>
    <w:rsid w:val="000E1F27"/>
    <w:rsid w:val="000E3871"/>
    <w:rsid w:val="000E57E0"/>
    <w:rsid w:val="000E63C6"/>
    <w:rsid w:val="000E76F5"/>
    <w:rsid w:val="00103554"/>
    <w:rsid w:val="00105BB1"/>
    <w:rsid w:val="0010711D"/>
    <w:rsid w:val="00113C1F"/>
    <w:rsid w:val="00126F7B"/>
    <w:rsid w:val="00130073"/>
    <w:rsid w:val="001326FE"/>
    <w:rsid w:val="00135B9E"/>
    <w:rsid w:val="00140303"/>
    <w:rsid w:val="001459B3"/>
    <w:rsid w:val="00160262"/>
    <w:rsid w:val="001608DB"/>
    <w:rsid w:val="00163A12"/>
    <w:rsid w:val="00166CA2"/>
    <w:rsid w:val="00166CBC"/>
    <w:rsid w:val="00172FCE"/>
    <w:rsid w:val="00177F68"/>
    <w:rsid w:val="001849F2"/>
    <w:rsid w:val="001878C8"/>
    <w:rsid w:val="0019395F"/>
    <w:rsid w:val="001A1C63"/>
    <w:rsid w:val="001C173E"/>
    <w:rsid w:val="001D1AB0"/>
    <w:rsid w:val="001F0CED"/>
    <w:rsid w:val="001F25A2"/>
    <w:rsid w:val="00206977"/>
    <w:rsid w:val="00210B9F"/>
    <w:rsid w:val="00222608"/>
    <w:rsid w:val="0022504C"/>
    <w:rsid w:val="00232A23"/>
    <w:rsid w:val="00236311"/>
    <w:rsid w:val="0024493D"/>
    <w:rsid w:val="002527BF"/>
    <w:rsid w:val="00254554"/>
    <w:rsid w:val="002550A6"/>
    <w:rsid w:val="002711A7"/>
    <w:rsid w:val="00272E21"/>
    <w:rsid w:val="00281341"/>
    <w:rsid w:val="002825C3"/>
    <w:rsid w:val="00286472"/>
    <w:rsid w:val="00290BF2"/>
    <w:rsid w:val="002A33A0"/>
    <w:rsid w:val="002B1244"/>
    <w:rsid w:val="002B4160"/>
    <w:rsid w:val="002B6C27"/>
    <w:rsid w:val="002C1A21"/>
    <w:rsid w:val="002D3E14"/>
    <w:rsid w:val="002D7E24"/>
    <w:rsid w:val="002E62B2"/>
    <w:rsid w:val="002F5201"/>
    <w:rsid w:val="00300F01"/>
    <w:rsid w:val="00312BB5"/>
    <w:rsid w:val="00317AA5"/>
    <w:rsid w:val="0032295C"/>
    <w:rsid w:val="00335B3B"/>
    <w:rsid w:val="00340B86"/>
    <w:rsid w:val="00352252"/>
    <w:rsid w:val="0035426D"/>
    <w:rsid w:val="00354314"/>
    <w:rsid w:val="00354F68"/>
    <w:rsid w:val="00361304"/>
    <w:rsid w:val="0037323E"/>
    <w:rsid w:val="00376678"/>
    <w:rsid w:val="003901F2"/>
    <w:rsid w:val="0039148F"/>
    <w:rsid w:val="003923EF"/>
    <w:rsid w:val="00394C98"/>
    <w:rsid w:val="0039775D"/>
    <w:rsid w:val="003A3D3E"/>
    <w:rsid w:val="003A3E0C"/>
    <w:rsid w:val="003A5D68"/>
    <w:rsid w:val="003A5D6A"/>
    <w:rsid w:val="003B0276"/>
    <w:rsid w:val="003B7DBE"/>
    <w:rsid w:val="003C112D"/>
    <w:rsid w:val="003C3687"/>
    <w:rsid w:val="003C4793"/>
    <w:rsid w:val="003C6C1C"/>
    <w:rsid w:val="003E7705"/>
    <w:rsid w:val="003E7C55"/>
    <w:rsid w:val="00425088"/>
    <w:rsid w:val="0043130B"/>
    <w:rsid w:val="00436544"/>
    <w:rsid w:val="00451286"/>
    <w:rsid w:val="004520B9"/>
    <w:rsid w:val="004550F2"/>
    <w:rsid w:val="00455B8D"/>
    <w:rsid w:val="00455C60"/>
    <w:rsid w:val="00461921"/>
    <w:rsid w:val="00461FB5"/>
    <w:rsid w:val="00467199"/>
    <w:rsid w:val="00487E2E"/>
    <w:rsid w:val="00492200"/>
    <w:rsid w:val="004A0EB5"/>
    <w:rsid w:val="004B3288"/>
    <w:rsid w:val="004B4BDB"/>
    <w:rsid w:val="004B717F"/>
    <w:rsid w:val="004C022C"/>
    <w:rsid w:val="004C09CC"/>
    <w:rsid w:val="004C0B71"/>
    <w:rsid w:val="004C3863"/>
    <w:rsid w:val="004C442A"/>
    <w:rsid w:val="004D2302"/>
    <w:rsid w:val="004D367B"/>
    <w:rsid w:val="004D6711"/>
    <w:rsid w:val="004E095B"/>
    <w:rsid w:val="004F71C2"/>
    <w:rsid w:val="00503B5B"/>
    <w:rsid w:val="00512338"/>
    <w:rsid w:val="00534356"/>
    <w:rsid w:val="00537166"/>
    <w:rsid w:val="00561A02"/>
    <w:rsid w:val="00564FF9"/>
    <w:rsid w:val="00570E12"/>
    <w:rsid w:val="00571CA7"/>
    <w:rsid w:val="00573933"/>
    <w:rsid w:val="005745F4"/>
    <w:rsid w:val="005A00C1"/>
    <w:rsid w:val="005B20E8"/>
    <w:rsid w:val="005B4761"/>
    <w:rsid w:val="005C085A"/>
    <w:rsid w:val="005C7DDA"/>
    <w:rsid w:val="005E69D3"/>
    <w:rsid w:val="005F1CEA"/>
    <w:rsid w:val="00603AB3"/>
    <w:rsid w:val="00610DF4"/>
    <w:rsid w:val="006224DD"/>
    <w:rsid w:val="00626246"/>
    <w:rsid w:val="006343E0"/>
    <w:rsid w:val="006425B8"/>
    <w:rsid w:val="00655A91"/>
    <w:rsid w:val="00662366"/>
    <w:rsid w:val="00680AC1"/>
    <w:rsid w:val="00680D39"/>
    <w:rsid w:val="00684250"/>
    <w:rsid w:val="00686CB0"/>
    <w:rsid w:val="00691BB8"/>
    <w:rsid w:val="006A1DD7"/>
    <w:rsid w:val="006A2A81"/>
    <w:rsid w:val="006A6EDC"/>
    <w:rsid w:val="006B77CB"/>
    <w:rsid w:val="006C38C6"/>
    <w:rsid w:val="006C6EBF"/>
    <w:rsid w:val="006D1256"/>
    <w:rsid w:val="006F20F4"/>
    <w:rsid w:val="00713A19"/>
    <w:rsid w:val="0072068C"/>
    <w:rsid w:val="0072521D"/>
    <w:rsid w:val="00763C4A"/>
    <w:rsid w:val="00765DDC"/>
    <w:rsid w:val="00765E6B"/>
    <w:rsid w:val="0078396E"/>
    <w:rsid w:val="00794980"/>
    <w:rsid w:val="007A1A77"/>
    <w:rsid w:val="007B09B4"/>
    <w:rsid w:val="007C248D"/>
    <w:rsid w:val="007E3A1F"/>
    <w:rsid w:val="007F1340"/>
    <w:rsid w:val="007F20A3"/>
    <w:rsid w:val="007F533C"/>
    <w:rsid w:val="00802D9B"/>
    <w:rsid w:val="00806652"/>
    <w:rsid w:val="0081158F"/>
    <w:rsid w:val="008129DC"/>
    <w:rsid w:val="0081549A"/>
    <w:rsid w:val="00817737"/>
    <w:rsid w:val="0082558B"/>
    <w:rsid w:val="008441A3"/>
    <w:rsid w:val="00845A46"/>
    <w:rsid w:val="00851BA8"/>
    <w:rsid w:val="00854181"/>
    <w:rsid w:val="008568BA"/>
    <w:rsid w:val="00887476"/>
    <w:rsid w:val="00887BBA"/>
    <w:rsid w:val="008A5218"/>
    <w:rsid w:val="008D4EC1"/>
    <w:rsid w:val="008F7655"/>
    <w:rsid w:val="0092051A"/>
    <w:rsid w:val="00931150"/>
    <w:rsid w:val="00941D6F"/>
    <w:rsid w:val="009447BE"/>
    <w:rsid w:val="0096475B"/>
    <w:rsid w:val="0097357D"/>
    <w:rsid w:val="0097626D"/>
    <w:rsid w:val="009807C5"/>
    <w:rsid w:val="009852DA"/>
    <w:rsid w:val="00992CCD"/>
    <w:rsid w:val="00994E6F"/>
    <w:rsid w:val="009957DE"/>
    <w:rsid w:val="009A776A"/>
    <w:rsid w:val="009B3CF6"/>
    <w:rsid w:val="009B4B2B"/>
    <w:rsid w:val="009B545D"/>
    <w:rsid w:val="009B6075"/>
    <w:rsid w:val="009C0B29"/>
    <w:rsid w:val="009C3636"/>
    <w:rsid w:val="009C7F2D"/>
    <w:rsid w:val="009D10DB"/>
    <w:rsid w:val="009D4639"/>
    <w:rsid w:val="009D6ED2"/>
    <w:rsid w:val="009E41CB"/>
    <w:rsid w:val="009F4C1E"/>
    <w:rsid w:val="00A01882"/>
    <w:rsid w:val="00A020D3"/>
    <w:rsid w:val="00A04670"/>
    <w:rsid w:val="00A10BDA"/>
    <w:rsid w:val="00A22E3B"/>
    <w:rsid w:val="00A2427A"/>
    <w:rsid w:val="00A276B9"/>
    <w:rsid w:val="00A33361"/>
    <w:rsid w:val="00A619C8"/>
    <w:rsid w:val="00A90D5F"/>
    <w:rsid w:val="00A9627A"/>
    <w:rsid w:val="00AA3AD5"/>
    <w:rsid w:val="00AA42D6"/>
    <w:rsid w:val="00AB5384"/>
    <w:rsid w:val="00AD73FC"/>
    <w:rsid w:val="00AE3D53"/>
    <w:rsid w:val="00AF1878"/>
    <w:rsid w:val="00AF3A70"/>
    <w:rsid w:val="00B043D8"/>
    <w:rsid w:val="00B072EC"/>
    <w:rsid w:val="00B22245"/>
    <w:rsid w:val="00B323B3"/>
    <w:rsid w:val="00B44D35"/>
    <w:rsid w:val="00B56509"/>
    <w:rsid w:val="00B711D5"/>
    <w:rsid w:val="00B71D34"/>
    <w:rsid w:val="00B83760"/>
    <w:rsid w:val="00B87DFA"/>
    <w:rsid w:val="00B972E0"/>
    <w:rsid w:val="00BA31E0"/>
    <w:rsid w:val="00BB08E8"/>
    <w:rsid w:val="00BB575C"/>
    <w:rsid w:val="00BD40EB"/>
    <w:rsid w:val="00BD4108"/>
    <w:rsid w:val="00BF2B55"/>
    <w:rsid w:val="00C04EB0"/>
    <w:rsid w:val="00C056FD"/>
    <w:rsid w:val="00C11DE7"/>
    <w:rsid w:val="00C332F4"/>
    <w:rsid w:val="00C406EE"/>
    <w:rsid w:val="00C51C04"/>
    <w:rsid w:val="00C55A99"/>
    <w:rsid w:val="00C61E0D"/>
    <w:rsid w:val="00C62F17"/>
    <w:rsid w:val="00C67FED"/>
    <w:rsid w:val="00C76009"/>
    <w:rsid w:val="00C8502A"/>
    <w:rsid w:val="00C87A9F"/>
    <w:rsid w:val="00C93DD6"/>
    <w:rsid w:val="00C95734"/>
    <w:rsid w:val="00CA15CA"/>
    <w:rsid w:val="00CA4C64"/>
    <w:rsid w:val="00CA6149"/>
    <w:rsid w:val="00CA6897"/>
    <w:rsid w:val="00CB760E"/>
    <w:rsid w:val="00CC174F"/>
    <w:rsid w:val="00CD16CC"/>
    <w:rsid w:val="00CD24FB"/>
    <w:rsid w:val="00CD2BBD"/>
    <w:rsid w:val="00CD51C4"/>
    <w:rsid w:val="00CD644A"/>
    <w:rsid w:val="00CE5FB3"/>
    <w:rsid w:val="00CE7B31"/>
    <w:rsid w:val="00D016DC"/>
    <w:rsid w:val="00D0472B"/>
    <w:rsid w:val="00D06E99"/>
    <w:rsid w:val="00D10E7E"/>
    <w:rsid w:val="00D23D69"/>
    <w:rsid w:val="00D26217"/>
    <w:rsid w:val="00D26D77"/>
    <w:rsid w:val="00D30C1F"/>
    <w:rsid w:val="00D32590"/>
    <w:rsid w:val="00D35E7E"/>
    <w:rsid w:val="00D40726"/>
    <w:rsid w:val="00D41EE3"/>
    <w:rsid w:val="00D43ABF"/>
    <w:rsid w:val="00D5177E"/>
    <w:rsid w:val="00D53D55"/>
    <w:rsid w:val="00D60BE1"/>
    <w:rsid w:val="00D6591B"/>
    <w:rsid w:val="00D67664"/>
    <w:rsid w:val="00D8452B"/>
    <w:rsid w:val="00D94D75"/>
    <w:rsid w:val="00D97EB0"/>
    <w:rsid w:val="00DA64FB"/>
    <w:rsid w:val="00DB010B"/>
    <w:rsid w:val="00DB1D3A"/>
    <w:rsid w:val="00DC04BC"/>
    <w:rsid w:val="00DD1997"/>
    <w:rsid w:val="00DF389D"/>
    <w:rsid w:val="00E02C9B"/>
    <w:rsid w:val="00E03AD1"/>
    <w:rsid w:val="00E07E7E"/>
    <w:rsid w:val="00E14FB7"/>
    <w:rsid w:val="00E15C44"/>
    <w:rsid w:val="00E15E5E"/>
    <w:rsid w:val="00E20811"/>
    <w:rsid w:val="00E30534"/>
    <w:rsid w:val="00E31790"/>
    <w:rsid w:val="00E33AA5"/>
    <w:rsid w:val="00E34903"/>
    <w:rsid w:val="00E41796"/>
    <w:rsid w:val="00E433D7"/>
    <w:rsid w:val="00E44BEC"/>
    <w:rsid w:val="00E44F97"/>
    <w:rsid w:val="00E463DD"/>
    <w:rsid w:val="00E540BB"/>
    <w:rsid w:val="00E61335"/>
    <w:rsid w:val="00E753F8"/>
    <w:rsid w:val="00E77FE1"/>
    <w:rsid w:val="00E815C1"/>
    <w:rsid w:val="00E87DB4"/>
    <w:rsid w:val="00E952A4"/>
    <w:rsid w:val="00EA1806"/>
    <w:rsid w:val="00EB044F"/>
    <w:rsid w:val="00EC6A32"/>
    <w:rsid w:val="00ED51BA"/>
    <w:rsid w:val="00EE0EBD"/>
    <w:rsid w:val="00EE2664"/>
    <w:rsid w:val="00EE7E73"/>
    <w:rsid w:val="00EF6483"/>
    <w:rsid w:val="00F02A5D"/>
    <w:rsid w:val="00F05CCC"/>
    <w:rsid w:val="00F113CE"/>
    <w:rsid w:val="00F34C01"/>
    <w:rsid w:val="00F35EE0"/>
    <w:rsid w:val="00F3772C"/>
    <w:rsid w:val="00F450DE"/>
    <w:rsid w:val="00F46C68"/>
    <w:rsid w:val="00F52BBC"/>
    <w:rsid w:val="00F551C1"/>
    <w:rsid w:val="00F578E1"/>
    <w:rsid w:val="00F625CA"/>
    <w:rsid w:val="00F8459E"/>
    <w:rsid w:val="00F92087"/>
    <w:rsid w:val="00F9617B"/>
    <w:rsid w:val="00FB7DDC"/>
    <w:rsid w:val="00FD7094"/>
    <w:rsid w:val="00FE156C"/>
    <w:rsid w:val="07EDA979"/>
    <w:rsid w:val="09FDA166"/>
    <w:rsid w:val="16F22104"/>
    <w:rsid w:val="319FBE92"/>
    <w:rsid w:val="4898A44D"/>
    <w:rsid w:val="54A24E06"/>
    <w:rsid w:val="63065023"/>
    <w:rsid w:val="68C84CCD"/>
    <w:rsid w:val="6C3DC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7DD34"/>
  <w15:chartTrackingRefBased/>
  <w15:docId w15:val="{4F52C63C-EE73-48CA-A439-4A5CB7ABD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FB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B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F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7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0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7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AA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AA5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317AA5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72E2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uiPriority w:val="99"/>
    <w:unhideWhenUsed/>
    <w:rsid w:val="09FDA166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9FDA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61FB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52BB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52BB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52BB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52B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2E3B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E77FE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9aaf4d-cbe2-4fdd-8b42-0bec736e4aa0" xsi:nil="true"/>
    <lcf76f155ced4ddcb4097134ff3c332f xmlns="8d5565fa-fa54-4d0a-8f4e-49f3a137f66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A3DFFFBA0E564894FE4BE34C5DA5F2" ma:contentTypeVersion="12" ma:contentTypeDescription="Create a new document." ma:contentTypeScope="" ma:versionID="47875e76c2215b038317ab1b72b379b6">
  <xsd:schema xmlns:xsd="http://www.w3.org/2001/XMLSchema" xmlns:xs="http://www.w3.org/2001/XMLSchema" xmlns:p="http://schemas.microsoft.com/office/2006/metadata/properties" xmlns:ns2="8d5565fa-fa54-4d0a-8f4e-49f3a137f66a" xmlns:ns3="5c9aaf4d-cbe2-4fdd-8b42-0bec736e4aa0" targetNamespace="http://schemas.microsoft.com/office/2006/metadata/properties" ma:root="true" ma:fieldsID="28962aa49ebdf0db9580d2d1dc986333" ns2:_="" ns3:_="">
    <xsd:import namespace="8d5565fa-fa54-4d0a-8f4e-49f3a137f66a"/>
    <xsd:import namespace="5c9aaf4d-cbe2-4fdd-8b42-0bec736e4a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5565fa-fa54-4d0a-8f4e-49f3a137f6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1c754ed-6b8d-47f3-b51f-af8d6409c1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aaf4d-cbe2-4fdd-8b42-0bec736e4a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08c702c-0d46-4800-88f2-d9847d50cfed}" ma:internalName="TaxCatchAll" ma:showField="CatchAllData" ma:web="5c9aaf4d-cbe2-4fdd-8b42-0bec736e4a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6CF013-E06D-4711-A8B2-36CF3DF967C0}">
  <ds:schemaRefs>
    <ds:schemaRef ds:uri="http://schemas.microsoft.com/office/2006/metadata/properties"/>
    <ds:schemaRef ds:uri="http://schemas.microsoft.com/office/infopath/2007/PartnerControls"/>
    <ds:schemaRef ds:uri="5c9aaf4d-cbe2-4fdd-8b42-0bec736e4aa0"/>
    <ds:schemaRef ds:uri="8d5565fa-fa54-4d0a-8f4e-49f3a137f66a"/>
  </ds:schemaRefs>
</ds:datastoreItem>
</file>

<file path=customXml/itemProps2.xml><?xml version="1.0" encoding="utf-8"?>
<ds:datastoreItem xmlns:ds="http://schemas.openxmlformats.org/officeDocument/2006/customXml" ds:itemID="{FE12F23D-7118-4D42-8395-B93E90BC3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5565fa-fa54-4d0a-8f4e-49f3a137f66a"/>
    <ds:schemaRef ds:uri="5c9aaf4d-cbe2-4fdd-8b42-0bec736e4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BC0680-1A91-4F54-A253-3BB54FAEF6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F378CFD-A413-421D-A145-81BD42627DE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78807bf-ce82-4688-bce0-0d811684dc46}" enabled="0" method="" siteId="{078807bf-ce82-4688-bce0-0d811684dc4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995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and, Emma</dc:creator>
  <cp:keywords/>
  <dc:description/>
  <cp:lastModifiedBy>Mullis, Rachel</cp:lastModifiedBy>
  <cp:revision>268</cp:revision>
  <dcterms:created xsi:type="dcterms:W3CDTF">2024-11-22T06:19:00Z</dcterms:created>
  <dcterms:modified xsi:type="dcterms:W3CDTF">2025-04-3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A3DFFFBA0E564894FE4BE34C5DA5F2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4th edition (note with bibliography)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</Properties>
</file>